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36012A" w14:textId="1711CB18" w:rsidR="001B72FA" w:rsidRDefault="001B72FA" w:rsidP="001B72FA">
      <w:r w:rsidRPr="00023755">
        <w:rPr>
          <w:b/>
          <w:bCs/>
        </w:rPr>
        <w:t xml:space="preserve">Appendix </w:t>
      </w:r>
      <w:r>
        <w:rPr>
          <w:b/>
          <w:bCs/>
        </w:rPr>
        <w:t>S13.</w:t>
      </w:r>
      <w:r>
        <w:t xml:space="preserve"> Phylogenetically structured PCA (top) and conventional PCA (bottom) based on morphological traits. </w:t>
      </w:r>
    </w:p>
    <w:p w14:paraId="03E25200" w14:textId="364F9A5A" w:rsidR="00B0683D" w:rsidRDefault="00B0683D" w:rsidP="001B72FA">
      <w:pPr>
        <w:rPr>
          <w:b/>
          <w:bCs/>
          <w:color w:val="4EA72E" w:themeColor="accent6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1D2B1DF6" wp14:editId="6CBF454B">
            <wp:simplePos x="0" y="0"/>
            <wp:positionH relativeFrom="column">
              <wp:posOffset>0</wp:posOffset>
            </wp:positionH>
            <wp:positionV relativeFrom="paragraph">
              <wp:posOffset>235585</wp:posOffset>
            </wp:positionV>
            <wp:extent cx="5943600" cy="6193790"/>
            <wp:effectExtent l="0" t="0" r="0" b="0"/>
            <wp:wrapTight wrapText="bothSides">
              <wp:wrapPolygon edited="0">
                <wp:start x="1246" y="354"/>
                <wp:lineTo x="1062" y="531"/>
                <wp:lineTo x="923" y="842"/>
                <wp:lineTo x="923" y="3277"/>
                <wp:lineTo x="600" y="3366"/>
                <wp:lineTo x="92" y="3809"/>
                <wp:lineTo x="92" y="7042"/>
                <wp:lineTo x="646" y="7529"/>
                <wp:lineTo x="923" y="7529"/>
                <wp:lineTo x="923" y="8238"/>
                <wp:lineTo x="323" y="8946"/>
                <wp:lineTo x="877" y="9655"/>
                <wp:lineTo x="923" y="9965"/>
                <wp:lineTo x="2769" y="10364"/>
                <wp:lineTo x="4108" y="10364"/>
                <wp:lineTo x="2585" y="10674"/>
                <wp:lineTo x="923" y="11072"/>
                <wp:lineTo x="923" y="11781"/>
                <wp:lineTo x="692" y="12091"/>
                <wp:lineTo x="923" y="12490"/>
                <wp:lineTo x="923" y="13907"/>
                <wp:lineTo x="231" y="14350"/>
                <wp:lineTo x="46" y="14527"/>
                <wp:lineTo x="46" y="17627"/>
                <wp:lineTo x="692" y="18159"/>
                <wp:lineTo x="923" y="18159"/>
                <wp:lineTo x="923" y="18867"/>
                <wp:lineTo x="600" y="19133"/>
                <wp:lineTo x="600" y="19222"/>
                <wp:lineTo x="923" y="19576"/>
                <wp:lineTo x="923" y="20595"/>
                <wp:lineTo x="2769" y="20993"/>
                <wp:lineTo x="4062" y="20993"/>
                <wp:lineTo x="4062" y="21170"/>
                <wp:lineTo x="4200" y="21215"/>
                <wp:lineTo x="4846" y="21303"/>
                <wp:lineTo x="18508" y="21303"/>
                <wp:lineTo x="18508" y="20993"/>
                <wp:lineTo x="20723" y="20993"/>
                <wp:lineTo x="21554" y="20816"/>
                <wp:lineTo x="21554" y="11427"/>
                <wp:lineTo x="21369" y="11427"/>
                <wp:lineTo x="18231" y="11072"/>
                <wp:lineTo x="18508" y="10364"/>
                <wp:lineTo x="20723" y="10364"/>
                <wp:lineTo x="21554" y="10187"/>
                <wp:lineTo x="21554" y="753"/>
                <wp:lineTo x="15738" y="354"/>
                <wp:lineTo x="1246" y="354"/>
              </wp:wrapPolygon>
            </wp:wrapTight>
            <wp:docPr id="11110641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1064160" name="Picture 1111064160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937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00F84B" w14:textId="77777777" w:rsidR="00B0683D" w:rsidRPr="00F7369F" w:rsidRDefault="00B0683D" w:rsidP="00B0683D">
      <w:pPr>
        <w:jc w:val="center"/>
        <w:rPr>
          <w:b/>
          <w:bCs/>
          <w:color w:val="4EA72E" w:themeColor="accent6"/>
        </w:rPr>
      </w:pPr>
    </w:p>
    <w:p w14:paraId="5599E325" w14:textId="77777777" w:rsidR="00336A9B" w:rsidRDefault="00336A9B"/>
    <w:p w14:paraId="4158C0C1" w14:textId="573CF09A" w:rsidR="00336A9B" w:rsidRDefault="00336A9B"/>
    <w:sectPr w:rsidR="00336A9B" w:rsidSect="006318B6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342DD3" w14:textId="77777777" w:rsidR="00065D03" w:rsidRDefault="00065D03" w:rsidP="001B72FA">
      <w:pPr>
        <w:spacing w:after="0" w:line="240" w:lineRule="auto"/>
      </w:pPr>
      <w:r>
        <w:separator/>
      </w:r>
    </w:p>
  </w:endnote>
  <w:endnote w:type="continuationSeparator" w:id="0">
    <w:p w14:paraId="3A076248" w14:textId="77777777" w:rsidR="00065D03" w:rsidRDefault="00065D03" w:rsidP="001B72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4B5FDD" w14:textId="77777777" w:rsidR="00065D03" w:rsidRDefault="00065D03" w:rsidP="001B72FA">
      <w:pPr>
        <w:spacing w:after="0" w:line="240" w:lineRule="auto"/>
      </w:pPr>
      <w:r>
        <w:separator/>
      </w:r>
    </w:p>
  </w:footnote>
  <w:footnote w:type="continuationSeparator" w:id="0">
    <w:p w14:paraId="002406ED" w14:textId="77777777" w:rsidR="00065D03" w:rsidRDefault="00065D03" w:rsidP="001B72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F108B5" w14:textId="3C3A3E0B" w:rsidR="001B72FA" w:rsidRDefault="001B72FA">
    <w:pPr>
      <w:pStyle w:val="Header"/>
    </w:pPr>
    <w:r w:rsidRPr="00E6615D">
      <w:rPr>
        <w:color w:val="000000" w:themeColor="text1"/>
      </w:rPr>
      <w:t>Li et al.</w:t>
    </w:r>
    <w:r>
      <w:rPr>
        <w:color w:val="000000" w:themeColor="text1"/>
      </w:rPr>
      <w:t>—</w:t>
    </w:r>
    <w:r w:rsidRPr="00E6615D">
      <w:rPr>
        <w:color w:val="000000" w:themeColor="text1"/>
      </w:rPr>
      <w:t>American Journal of Botany 2025</w:t>
    </w:r>
    <w:r>
      <w:rPr>
        <w:color w:val="000000" w:themeColor="text1"/>
      </w:rPr>
      <w:t>—</w:t>
    </w:r>
    <w:r w:rsidRPr="00E6615D">
      <w:rPr>
        <w:color w:val="000000" w:themeColor="text1"/>
      </w:rPr>
      <w:t>Appendix S</w:t>
    </w:r>
    <w:r>
      <w:rPr>
        <w:color w:val="000000" w:themeColor="text1"/>
      </w:rPr>
      <w:t>1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mirrorMargins/>
  <w:proofState w:spelling="clean" w:grammar="clean"/>
  <w:trackRevisions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A9B"/>
    <w:rsid w:val="00023755"/>
    <w:rsid w:val="000405E7"/>
    <w:rsid w:val="00065D03"/>
    <w:rsid w:val="000F48AE"/>
    <w:rsid w:val="00165952"/>
    <w:rsid w:val="001B72FA"/>
    <w:rsid w:val="00336A9B"/>
    <w:rsid w:val="00534435"/>
    <w:rsid w:val="0057424A"/>
    <w:rsid w:val="006318B6"/>
    <w:rsid w:val="00865DA0"/>
    <w:rsid w:val="0092047C"/>
    <w:rsid w:val="00985294"/>
    <w:rsid w:val="00A245FD"/>
    <w:rsid w:val="00B0683D"/>
    <w:rsid w:val="00B14E3C"/>
    <w:rsid w:val="00C05777"/>
    <w:rsid w:val="00EA237D"/>
    <w:rsid w:val="00F444B6"/>
    <w:rsid w:val="00F92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21363"/>
  <w15:chartTrackingRefBased/>
  <w15:docId w15:val="{FD89C5E0-96AC-F847-A085-C08377DCB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6A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6A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6A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6A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6A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6A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6A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6A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6A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A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6A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6A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6A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6A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6A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6A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6A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6A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6A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6A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6A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6A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6A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6A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6A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6A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6A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6A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6A9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B72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72FA"/>
  </w:style>
  <w:style w:type="paragraph" w:styleId="Footer">
    <w:name w:val="footer"/>
    <w:basedOn w:val="Normal"/>
    <w:link w:val="FooterChar"/>
    <w:uiPriority w:val="99"/>
    <w:unhideWhenUsed/>
    <w:rsid w:val="001B72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72FA"/>
  </w:style>
  <w:style w:type="paragraph" w:styleId="Revision">
    <w:name w:val="Revision"/>
    <w:hidden/>
    <w:uiPriority w:val="99"/>
    <w:semiHidden/>
    <w:rsid w:val="001B72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</Words>
  <Characters>99</Characters>
  <Application>Microsoft Office Word</Application>
  <DocSecurity>0</DocSecurity>
  <Lines>5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LI</dc:creator>
  <cp:keywords/>
  <dc:description/>
  <cp:lastModifiedBy>Beth E Hazen</cp:lastModifiedBy>
  <cp:revision>7</cp:revision>
  <dcterms:created xsi:type="dcterms:W3CDTF">2025-11-07T23:05:00Z</dcterms:created>
  <dcterms:modified xsi:type="dcterms:W3CDTF">2026-01-12T21:05:00Z</dcterms:modified>
</cp:coreProperties>
</file>